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B3E6D" w14:textId="77777777" w:rsidR="00873FD7" w:rsidRPr="000B7757" w:rsidRDefault="00873FD7" w:rsidP="00873FD7">
      <w:pPr>
        <w:pageBreakBefore/>
        <w:jc w:val="both"/>
      </w:pPr>
    </w:p>
    <w:p w14:paraId="7D96CE4F" w14:textId="63CE3E17" w:rsidR="00873FD7" w:rsidRPr="000B7757" w:rsidRDefault="00873FD7" w:rsidP="00873FD7">
      <w:pPr>
        <w:pStyle w:val="Heading3"/>
        <w:rPr>
          <w:b/>
          <w:bCs/>
          <w:color w:val="000000" w:themeColor="text1"/>
        </w:rPr>
      </w:pPr>
      <w:r w:rsidRPr="000B7757">
        <w:rPr>
          <w:b/>
          <w:bCs/>
          <w:color w:val="000000" w:themeColor="text1"/>
        </w:rPr>
        <w:t xml:space="preserve">Appendix </w:t>
      </w:r>
      <w:r w:rsidR="005363F4">
        <w:rPr>
          <w:b/>
          <w:bCs/>
          <w:color w:val="000000" w:themeColor="text1"/>
        </w:rPr>
        <w:t>II</w:t>
      </w:r>
      <w:r w:rsidRPr="000B7757">
        <w:rPr>
          <w:b/>
          <w:bCs/>
          <w:color w:val="000000" w:themeColor="text1"/>
        </w:rPr>
        <w:t>. PRISMA Flow Chart 2020</w:t>
      </w:r>
    </w:p>
    <w:p w14:paraId="1D75B080" w14:textId="4FD25FD2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E7CA3F" wp14:editId="24258E57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0" b="3810"/>
                <wp:wrapNone/>
                <wp:docPr id="29" name="Flowchart: Alternate Proces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4530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C150C8" w14:textId="77777777" w:rsidR="00873FD7" w:rsidRPr="001502CF" w:rsidRDefault="00873FD7" w:rsidP="00873FD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E7CA3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4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" fillcolor="#ffc000 [3207]" strokecolor="#7f5f00 [1607]" strokeweight="1pt">
                <v:path arrowok="t"/>
                <v:textbox>
                  <w:txbxContent>
                    <w:p w14:paraId="72C150C8" w14:textId="77777777" w:rsidR="00873FD7" w:rsidRPr="001502CF" w:rsidRDefault="00873FD7" w:rsidP="00873FD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700E575" w14:textId="77777777" w:rsidR="00873FD7" w:rsidRDefault="00873FD7" w:rsidP="00873FD7">
      <w:pPr>
        <w:spacing w:after="0" w:line="240" w:lineRule="auto"/>
      </w:pPr>
    </w:p>
    <w:p w14:paraId="086F93DF" w14:textId="484C8DFE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28FBF4" wp14:editId="2893C72B">
                <wp:simplePos x="0" y="0"/>
                <wp:positionH relativeFrom="column">
                  <wp:posOffset>3039745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0" b="0"/>
                <wp:wrapNone/>
                <wp:docPr id="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604702" w14:textId="77777777" w:rsidR="00873FD7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1910259" w14:textId="77777777" w:rsidR="00873FD7" w:rsidRDefault="00873FD7" w:rsidP="00873FD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)</w:t>
                            </w:r>
                          </w:p>
                          <w:p w14:paraId="4313FC61" w14:textId="77777777" w:rsidR="00873FD7" w:rsidRDefault="00873FD7" w:rsidP="00873FD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)</w:t>
                            </w:r>
                          </w:p>
                          <w:p w14:paraId="70C5EC3A" w14:textId="77777777" w:rsidR="00873FD7" w:rsidRPr="00560609" w:rsidRDefault="00873FD7" w:rsidP="00873FD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28FBF4" id="Rectangle 3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" filled="f" strokecolor="black [3213]" strokeweight="1pt">
                <v:path arrowok="t"/>
                <v:textbox>
                  <w:txbxContent>
                    <w:p w14:paraId="5D604702" w14:textId="77777777" w:rsidR="00873FD7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1910259" w14:textId="77777777" w:rsidR="00873FD7" w:rsidRDefault="00873FD7" w:rsidP="00873FD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 (n = )</w:t>
                      </w:r>
                    </w:p>
                    <w:p w14:paraId="4313FC61" w14:textId="77777777" w:rsidR="00873FD7" w:rsidRDefault="00873FD7" w:rsidP="00873FD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)</w:t>
                      </w:r>
                    </w:p>
                    <w:p w14:paraId="70C5EC3A" w14:textId="77777777" w:rsidR="00873FD7" w:rsidRPr="00560609" w:rsidRDefault="00873FD7" w:rsidP="00873FD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C50C46" wp14:editId="717E2F1D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0" b="0"/>
                <wp:wrapNone/>
                <wp:docPr id="1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374FBB" w14:textId="77777777" w:rsidR="00873FD7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2CFA9F5D" w14:textId="77777777" w:rsidR="00873FD7" w:rsidRDefault="00873FD7" w:rsidP="00873FD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)</w:t>
                            </w:r>
                          </w:p>
                          <w:p w14:paraId="25C071E0" w14:textId="77777777" w:rsidR="00873FD7" w:rsidRPr="00560609" w:rsidRDefault="00873FD7" w:rsidP="00873FD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C50C46" id="Rectangle 30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" filled="f" strokecolor="black [3213]" strokeweight="1pt">
                <v:path arrowok="t"/>
                <v:textbox>
                  <w:txbxContent>
                    <w:p w14:paraId="68374FBB" w14:textId="77777777" w:rsidR="00873FD7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2CFA9F5D" w14:textId="77777777" w:rsidR="00873FD7" w:rsidRDefault="00873FD7" w:rsidP="00873FD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)</w:t>
                      </w:r>
                    </w:p>
                    <w:p w14:paraId="25C071E0" w14:textId="77777777" w:rsidR="00873FD7" w:rsidRPr="00560609" w:rsidRDefault="00873FD7" w:rsidP="00873FD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 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3B8887BC" w14:textId="77777777" w:rsidR="00873FD7" w:rsidRDefault="00873FD7" w:rsidP="00873FD7">
      <w:pPr>
        <w:spacing w:after="0" w:line="240" w:lineRule="auto"/>
      </w:pPr>
    </w:p>
    <w:p w14:paraId="7FCC1A33" w14:textId="36C44730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4F0200" wp14:editId="58F7D571">
                <wp:simplePos x="0" y="0"/>
                <wp:positionH relativeFrom="column">
                  <wp:posOffset>-403860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13335" t="12700" r="9525" b="15240"/>
                <wp:wrapNone/>
                <wp:docPr id="1016299744" name="Flowchart: Alternate Proces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036B88" w14:textId="77777777" w:rsidR="00873FD7" w:rsidRPr="001502CF" w:rsidRDefault="00873FD7" w:rsidP="00873FD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4F0200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" fillcolor="#9cc2e5 [1944]" strokecolor="black [3213]" strokeweight="1pt">
                <v:textbox style="layout-flow:vertical;mso-layout-flow-alt:bottom-to-top">
                  <w:txbxContent>
                    <w:p w14:paraId="65036B88" w14:textId="77777777" w:rsidR="00873FD7" w:rsidRPr="001502CF" w:rsidRDefault="00873FD7" w:rsidP="00873FD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4160DBD" w14:textId="77777777" w:rsidR="00873FD7" w:rsidRDefault="00873FD7" w:rsidP="00873FD7">
      <w:pPr>
        <w:spacing w:after="0" w:line="240" w:lineRule="auto"/>
      </w:pPr>
    </w:p>
    <w:p w14:paraId="6D19E532" w14:textId="0A5E82D3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4FA04F89" wp14:editId="636A918C">
                <wp:simplePos x="0" y="0"/>
                <wp:positionH relativeFrom="column">
                  <wp:posOffset>2454275</wp:posOffset>
                </wp:positionH>
                <wp:positionV relativeFrom="paragraph">
                  <wp:posOffset>9524</wp:posOffset>
                </wp:positionV>
                <wp:extent cx="563245" cy="0"/>
                <wp:effectExtent l="0" t="76200" r="8255" b="76200"/>
                <wp:wrapNone/>
                <wp:docPr id="14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18F49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193.25pt;margin-top:.75pt;width:44.35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57AB1B1" w14:textId="77777777" w:rsidR="00873FD7" w:rsidRDefault="00873FD7" w:rsidP="00873FD7">
      <w:pPr>
        <w:spacing w:after="0" w:line="240" w:lineRule="auto"/>
      </w:pPr>
    </w:p>
    <w:p w14:paraId="1EFF96F7" w14:textId="77777777" w:rsidR="00873FD7" w:rsidRDefault="00873FD7" w:rsidP="00873FD7">
      <w:pPr>
        <w:spacing w:after="0" w:line="240" w:lineRule="auto"/>
      </w:pPr>
    </w:p>
    <w:p w14:paraId="4E4F3608" w14:textId="4A6B9F5D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3A4453E5" wp14:editId="4215690B">
                <wp:simplePos x="0" y="0"/>
                <wp:positionH relativeFrom="column">
                  <wp:posOffset>1400174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38100" b="42545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425726" id="Straight Arrow Connector 27" o:spid="_x0000_s1026" type="#_x0000_t32" style="position:absolute;margin-left:110.25pt;margin-top:10.15pt;width:0;height:22.15pt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jc0A&#10;C90AAAAJ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FD8A281" w14:textId="77777777" w:rsidR="00873FD7" w:rsidRDefault="00873FD7" w:rsidP="00873FD7">
      <w:pPr>
        <w:spacing w:after="0" w:line="240" w:lineRule="auto"/>
      </w:pPr>
    </w:p>
    <w:p w14:paraId="44DF0149" w14:textId="2E8C9C9B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135A119D" wp14:editId="671513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4</wp:posOffset>
                </wp:positionV>
                <wp:extent cx="563245" cy="0"/>
                <wp:effectExtent l="0" t="76200" r="8255" b="76200"/>
                <wp:wrapNone/>
                <wp:docPr id="1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FBD23B" id="Straight Arrow Connector 25" o:spid="_x0000_s1026" type="#_x0000_t32" style="position:absolute;margin-left:193.2pt;margin-top:25.85pt;width:44.35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dRd8ct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CEBECE" wp14:editId="70240EF9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0" b="6985"/>
                <wp:wrapNone/>
                <wp:docPr id="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CF2698" w14:textId="77777777" w:rsidR="00873FD7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76085787" w14:textId="77777777" w:rsidR="00873FD7" w:rsidRPr="00560609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CEBECE" id="Rectangle 2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10CF2698" w14:textId="77777777" w:rsidR="00873FD7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76085787" w14:textId="77777777" w:rsidR="00873FD7" w:rsidRPr="00560609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952B95" wp14:editId="2E333D8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0" b="6985"/>
                <wp:wrapNone/>
                <wp:docPr id="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44F0FC" w14:textId="77777777" w:rsidR="00873FD7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6CDDBF39" w14:textId="77777777" w:rsidR="00873FD7" w:rsidRPr="00560609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952B95" id="Rectangle 21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2144F0FC" w14:textId="77777777" w:rsidR="00873FD7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6CDDBF39" w14:textId="77777777" w:rsidR="00873FD7" w:rsidRPr="00560609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3A411FDE" w14:textId="77777777" w:rsidR="00873FD7" w:rsidRDefault="00873FD7" w:rsidP="00873FD7">
      <w:pPr>
        <w:spacing w:after="0" w:line="240" w:lineRule="auto"/>
      </w:pPr>
    </w:p>
    <w:p w14:paraId="6F705306" w14:textId="77777777" w:rsidR="00873FD7" w:rsidRDefault="00873FD7" w:rsidP="00873FD7">
      <w:pPr>
        <w:spacing w:after="0" w:line="240" w:lineRule="auto"/>
      </w:pPr>
    </w:p>
    <w:p w14:paraId="432E030B" w14:textId="5FF24EF0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7696" behindDoc="0" locked="0" layoutInCell="1" allowOverlap="1" wp14:anchorId="68BCC516" wp14:editId="3DEA48A9">
                <wp:simplePos x="0" y="0"/>
                <wp:positionH relativeFrom="column">
                  <wp:posOffset>1400174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38100" b="42545"/>
                <wp:wrapNone/>
                <wp:docPr id="35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A97EA3" id="Straight Arrow Connector 19" o:spid="_x0000_s1026" type="#_x0000_t32" style="position:absolute;margin-left:110.25pt;margin-top:7.85pt;width:0;height:22.15pt;z-index:2516776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lzQq&#10;Q90AAAAJ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7378C32" w14:textId="77777777" w:rsidR="00873FD7" w:rsidRDefault="00873FD7" w:rsidP="00873FD7">
      <w:pPr>
        <w:spacing w:after="0" w:line="240" w:lineRule="auto"/>
      </w:pPr>
    </w:p>
    <w:p w14:paraId="090A33C8" w14:textId="57BCD92C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4FBF7A" wp14:editId="3625806E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0" b="6985"/>
                <wp:wrapNone/>
                <wp:docPr id="5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7DB958" w14:textId="77777777" w:rsidR="00873FD7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C3C4015" w14:textId="77777777" w:rsidR="00873FD7" w:rsidRPr="00560609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4FBF7A" id="Rectangle 17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" filled="f" strokecolor="black [3213]" strokeweight="1pt">
                <v:path arrowok="t"/>
                <v:textbox>
                  <w:txbxContent>
                    <w:p w14:paraId="527DB958" w14:textId="77777777" w:rsidR="00873FD7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C3C4015" w14:textId="77777777" w:rsidR="00873FD7" w:rsidRPr="00560609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09E6D613" wp14:editId="090895EC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4</wp:posOffset>
                </wp:positionV>
                <wp:extent cx="563245" cy="0"/>
                <wp:effectExtent l="0" t="76200" r="8255" b="76200"/>
                <wp:wrapNone/>
                <wp:docPr id="16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DC6ABF" id="Straight Arrow Connector 15" o:spid="_x0000_s1026" type="#_x0000_t32" style="position:absolute;margin-left:193.95pt;margin-top:25.25pt;width:44.35pt;height:0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4Ofqad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FC781C" wp14:editId="74E71F45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0" b="6985"/>
                <wp:wrapNone/>
                <wp:docPr id="6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9EB88B" w14:textId="77777777" w:rsidR="00873FD7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51A813D" w14:textId="77777777" w:rsidR="00873FD7" w:rsidRPr="00560609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FC781C" id="Rectangle 13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" filled="f" strokecolor="black [3213]" strokeweight="1pt">
                <v:path arrowok="t"/>
                <v:textbox>
                  <w:txbxContent>
                    <w:p w14:paraId="559EB88B" w14:textId="77777777" w:rsidR="00873FD7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51A813D" w14:textId="77777777" w:rsidR="00873FD7" w:rsidRPr="00560609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67713C6C" w14:textId="77777777" w:rsidR="00873FD7" w:rsidRDefault="00873FD7" w:rsidP="00873FD7">
      <w:pPr>
        <w:spacing w:after="0" w:line="240" w:lineRule="auto"/>
      </w:pPr>
    </w:p>
    <w:p w14:paraId="7E27E0FC" w14:textId="0BAB97D0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6987FB3" wp14:editId="7F9ED703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11430" t="10795" r="11430" b="11430"/>
                <wp:wrapNone/>
                <wp:docPr id="246290122" name="Flowchart: Alternate Proces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278765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41BD7E" w14:textId="6E87ECDD" w:rsidR="00873FD7" w:rsidRPr="001502CF" w:rsidRDefault="00873FD7" w:rsidP="00594AA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987FB3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" fillcolor="#9cc2e5 [1944]" strokecolor="black [3213]" strokeweight="1pt">
                <v:textbox style="layout-flow:vertical;mso-layout-flow-alt:bottom-to-top">
                  <w:txbxContent>
                    <w:p w14:paraId="4941BD7E" w14:textId="6E87ECDD" w:rsidR="00873FD7" w:rsidRPr="001502CF" w:rsidRDefault="00873FD7" w:rsidP="00594AA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5AEF1703" w14:textId="62A50FA2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8720" behindDoc="0" locked="0" layoutInCell="1" allowOverlap="1" wp14:anchorId="2668484E" wp14:editId="2C3404B3">
                <wp:simplePos x="0" y="0"/>
                <wp:positionH relativeFrom="column">
                  <wp:posOffset>1409699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38100" b="42545"/>
                <wp:wrapNone/>
                <wp:docPr id="36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2C84F7" id="Straight Arrow Connector 11" o:spid="_x0000_s1026" type="#_x0000_t32" style="position:absolute;margin-left:111pt;margin-top:4.45pt;width:0;height:22.15pt;z-index:251678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eBav&#10;x90AAAAI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152A47C" w14:textId="77777777" w:rsidR="00873FD7" w:rsidRDefault="00873FD7" w:rsidP="00873FD7">
      <w:pPr>
        <w:spacing w:after="0" w:line="240" w:lineRule="auto"/>
      </w:pPr>
    </w:p>
    <w:p w14:paraId="7A7CED14" w14:textId="1DD10B5E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620469B5" wp14:editId="73584EB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39</wp:posOffset>
                </wp:positionV>
                <wp:extent cx="563245" cy="0"/>
                <wp:effectExtent l="0" t="76200" r="8255" b="76200"/>
                <wp:wrapNone/>
                <wp:docPr id="17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1E424D" id="Straight Arrow Connector 9" o:spid="_x0000_s1026" type="#_x0000_t32" style="position:absolute;margin-left:195pt;margin-top:23.2pt;width:44.35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ZWCFbN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278E7E" wp14:editId="22F701E2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0" b="698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DBB4FC" w14:textId="77777777" w:rsidR="00873FD7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9BAFC4B" w14:textId="77777777" w:rsidR="00873FD7" w:rsidRPr="00560609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278E7E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" filled="f" strokecolor="black [3213]" strokeweight="1pt">
                <v:path arrowok="t"/>
                <v:textbox>
                  <w:txbxContent>
                    <w:p w14:paraId="3ADBB4FC" w14:textId="77777777" w:rsidR="00873FD7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9BAFC4B" w14:textId="77777777" w:rsidR="00873FD7" w:rsidRPr="00560609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D18622" wp14:editId="67421890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0" b="9525"/>
                <wp:wrapNone/>
                <wp:docPr id="9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D79A0A" w14:textId="77777777" w:rsidR="00873FD7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583D4CBF" w14:textId="77777777" w:rsidR="00873FD7" w:rsidRDefault="00873FD7" w:rsidP="00873FD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n = )</w:t>
                            </w:r>
                          </w:p>
                          <w:p w14:paraId="42B6106E" w14:textId="77777777" w:rsidR="00873FD7" w:rsidRDefault="00873FD7" w:rsidP="00873FD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n = )</w:t>
                            </w:r>
                          </w:p>
                          <w:p w14:paraId="5DA12C04" w14:textId="77777777" w:rsidR="00873FD7" w:rsidRDefault="00873FD7" w:rsidP="00873FD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n = )</w:t>
                            </w:r>
                          </w:p>
                          <w:p w14:paraId="0B22906A" w14:textId="77777777" w:rsidR="00873FD7" w:rsidRPr="00560609" w:rsidRDefault="00873FD7" w:rsidP="00873FD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D18622" id="Rectangle 6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" filled="f" strokecolor="black [3213]" strokeweight="1pt">
                <v:path arrowok="t"/>
                <v:textbox>
                  <w:txbxContent>
                    <w:p w14:paraId="46D79A0A" w14:textId="77777777" w:rsidR="00873FD7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583D4CBF" w14:textId="77777777" w:rsidR="00873FD7" w:rsidRDefault="00873FD7" w:rsidP="00873FD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n = )</w:t>
                      </w:r>
                    </w:p>
                    <w:p w14:paraId="42B6106E" w14:textId="77777777" w:rsidR="00873FD7" w:rsidRDefault="00873FD7" w:rsidP="00873FD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n = )</w:t>
                      </w:r>
                    </w:p>
                    <w:p w14:paraId="5DA12C04" w14:textId="77777777" w:rsidR="00873FD7" w:rsidRDefault="00873FD7" w:rsidP="00873FD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n = )</w:t>
                      </w:r>
                    </w:p>
                    <w:p w14:paraId="0B22906A" w14:textId="77777777" w:rsidR="00873FD7" w:rsidRPr="00560609" w:rsidRDefault="00873FD7" w:rsidP="00873FD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25A015C6" w14:textId="77777777" w:rsidR="00873FD7" w:rsidRDefault="00873FD7" w:rsidP="00873FD7">
      <w:pPr>
        <w:spacing w:after="0" w:line="240" w:lineRule="auto"/>
      </w:pPr>
    </w:p>
    <w:p w14:paraId="09700A00" w14:textId="77777777" w:rsidR="00873FD7" w:rsidRDefault="00873FD7" w:rsidP="00873FD7">
      <w:pPr>
        <w:spacing w:after="0" w:line="240" w:lineRule="auto"/>
      </w:pPr>
    </w:p>
    <w:p w14:paraId="2A3C56E7" w14:textId="214DC73F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9744" behindDoc="0" locked="0" layoutInCell="1" allowOverlap="1" wp14:anchorId="3861067E" wp14:editId="40E80D29">
                <wp:simplePos x="0" y="0"/>
                <wp:positionH relativeFrom="column">
                  <wp:posOffset>1400809</wp:posOffset>
                </wp:positionH>
                <wp:positionV relativeFrom="paragraph">
                  <wp:posOffset>29845</wp:posOffset>
                </wp:positionV>
                <wp:extent cx="0" cy="746125"/>
                <wp:effectExtent l="76200" t="0" r="38100" b="34925"/>
                <wp:wrapNone/>
                <wp:docPr id="19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D59957" id="Straight Arrow Connector 4" o:spid="_x0000_s1026" type="#_x0000_t32" style="position:absolute;margin-left:110.3pt;margin-top:2.35pt;width:0;height:58.75pt;z-index:2516797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7DE9888" w14:textId="77777777" w:rsidR="00873FD7" w:rsidRDefault="00873FD7" w:rsidP="00873FD7">
      <w:pPr>
        <w:spacing w:after="0" w:line="240" w:lineRule="auto"/>
      </w:pPr>
    </w:p>
    <w:p w14:paraId="618E9795" w14:textId="77777777" w:rsidR="00873FD7" w:rsidRDefault="00873FD7" w:rsidP="00873FD7">
      <w:pPr>
        <w:spacing w:after="0" w:line="240" w:lineRule="auto"/>
      </w:pPr>
    </w:p>
    <w:p w14:paraId="365A2AD6" w14:textId="77777777" w:rsidR="00873FD7" w:rsidRDefault="00873FD7" w:rsidP="00873FD7">
      <w:pPr>
        <w:spacing w:after="0" w:line="240" w:lineRule="auto"/>
      </w:pPr>
    </w:p>
    <w:p w14:paraId="3C2A2950" w14:textId="51B354BF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37836B" wp14:editId="06965E7B">
                <wp:simplePos x="0" y="0"/>
                <wp:positionH relativeFrom="column">
                  <wp:posOffset>1250950</wp:posOffset>
                </wp:positionH>
                <wp:positionV relativeFrom="paragraph">
                  <wp:posOffset>123190</wp:posOffset>
                </wp:positionV>
                <wp:extent cx="1887220" cy="723900"/>
                <wp:effectExtent l="0" t="0" r="0" b="0"/>
                <wp:wrapNone/>
                <wp:docPr id="1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90216F" w14:textId="77777777" w:rsidR="00873FD7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655F79B0" w14:textId="77777777" w:rsidR="00873FD7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  <w:p w14:paraId="1ACC3107" w14:textId="77777777" w:rsidR="00873FD7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26819616" w14:textId="77777777" w:rsidR="00873FD7" w:rsidRPr="00560609" w:rsidRDefault="00873FD7" w:rsidP="00873FD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37836B" id="Rectangle 2" o:spid="_x0000_s1037" style="position:absolute;margin-left:98.5pt;margin-top:9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" filled="f" strokecolor="black [3213]" strokeweight="1pt">
                <v:path arrowok="t"/>
                <v:textbox>
                  <w:txbxContent>
                    <w:p w14:paraId="6590216F" w14:textId="77777777" w:rsidR="00873FD7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655F79B0" w14:textId="77777777" w:rsidR="00873FD7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  <w:p w14:paraId="1ACC3107" w14:textId="77777777" w:rsidR="00873FD7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26819616" w14:textId="77777777" w:rsidR="00873FD7" w:rsidRPr="00560609" w:rsidRDefault="00873FD7" w:rsidP="00873FD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</w:p>
    <w:p w14:paraId="387FA62C" w14:textId="7D8052F9" w:rsidR="00873FD7" w:rsidRDefault="006C3C0D" w:rsidP="00873FD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2C085F7" wp14:editId="416FEA67">
                <wp:simplePos x="0" y="0"/>
                <wp:positionH relativeFrom="column">
                  <wp:posOffset>-133350</wp:posOffset>
                </wp:positionH>
                <wp:positionV relativeFrom="paragraph">
                  <wp:posOffset>170815</wp:posOffset>
                </wp:positionV>
                <wp:extent cx="764540" cy="262890"/>
                <wp:effectExtent l="8255" t="13970" r="14605" b="12065"/>
                <wp:wrapNone/>
                <wp:docPr id="1336320923" name="Flowchart: Alternate Process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7645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C0392" w14:textId="77777777" w:rsidR="00873FD7" w:rsidRPr="001502CF" w:rsidRDefault="00873FD7" w:rsidP="00873FD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C085F7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" fillcolor="#9cc2e5 [1944]" strokecolor="black [3213]" strokeweight="1pt">
                <v:textbox style="layout-flow:vertical;mso-layout-flow-alt:bottom-to-top">
                  <w:txbxContent>
                    <w:p w14:paraId="25AC0392" w14:textId="77777777" w:rsidR="00873FD7" w:rsidRPr="001502CF" w:rsidRDefault="00873FD7" w:rsidP="00873FD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416C419" w14:textId="77777777" w:rsidR="00873FD7" w:rsidRDefault="00873FD7" w:rsidP="00873FD7">
      <w:pPr>
        <w:spacing w:after="0" w:line="240" w:lineRule="auto"/>
      </w:pPr>
    </w:p>
    <w:p w14:paraId="486DABF4" w14:textId="77777777" w:rsidR="00873FD7" w:rsidRDefault="00873FD7" w:rsidP="00873FD7">
      <w:pPr>
        <w:spacing w:after="0" w:line="240" w:lineRule="auto"/>
      </w:pPr>
    </w:p>
    <w:p w14:paraId="326A8450" w14:textId="77777777" w:rsidR="00873FD7" w:rsidRDefault="00873FD7" w:rsidP="00873FD7">
      <w:pPr>
        <w:spacing w:after="0" w:line="240" w:lineRule="auto"/>
      </w:pPr>
    </w:p>
    <w:p w14:paraId="3B62AE48" w14:textId="77777777" w:rsidR="00873FD7" w:rsidRDefault="00873FD7" w:rsidP="00873FD7">
      <w:pPr>
        <w:spacing w:after="0" w:line="240" w:lineRule="auto"/>
      </w:pPr>
    </w:p>
    <w:p w14:paraId="53C4C2FE" w14:textId="77777777" w:rsidR="00873FD7" w:rsidRDefault="00873FD7" w:rsidP="00873FD7">
      <w:pPr>
        <w:pStyle w:val="CommentText"/>
        <w:rPr>
          <w:rFonts w:ascii="Arial" w:hAnsi="Arial" w:cs="Arial"/>
          <w:sz w:val="18"/>
          <w:szCs w:val="18"/>
        </w:rPr>
      </w:pPr>
    </w:p>
    <w:p w14:paraId="3E796503" w14:textId="77777777" w:rsidR="00873FD7" w:rsidRDefault="00873FD7" w:rsidP="00873FD7">
      <w:pPr>
        <w:pStyle w:val="CommentText"/>
        <w:rPr>
          <w:rFonts w:ascii="Arial" w:hAnsi="Arial" w:cs="Arial"/>
          <w:sz w:val="18"/>
          <w:szCs w:val="18"/>
        </w:rPr>
      </w:pPr>
    </w:p>
    <w:p w14:paraId="5224FCA8" w14:textId="77777777" w:rsidR="00873FD7" w:rsidRDefault="00873FD7" w:rsidP="00873FD7">
      <w:pPr>
        <w:pStyle w:val="CommentText"/>
        <w:rPr>
          <w:rFonts w:ascii="Arial" w:hAnsi="Arial" w:cs="Arial"/>
          <w:sz w:val="18"/>
          <w:szCs w:val="18"/>
        </w:rPr>
      </w:pPr>
    </w:p>
    <w:p w14:paraId="6FFD8754" w14:textId="77777777" w:rsidR="00873FD7" w:rsidRDefault="00873FD7" w:rsidP="00873FD7">
      <w:pPr>
        <w:pStyle w:val="CommentText"/>
        <w:rPr>
          <w:rFonts w:ascii="Arial" w:hAnsi="Arial" w:cs="Arial"/>
          <w:sz w:val="18"/>
          <w:szCs w:val="18"/>
        </w:rPr>
      </w:pPr>
    </w:p>
    <w:p w14:paraId="0F5256A5" w14:textId="2C4C7E3D" w:rsidR="00D651FD" w:rsidRPr="00873FD7" w:rsidRDefault="00873FD7" w:rsidP="00873FD7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>
        <w:t xml:space="preserve">  </w:t>
      </w:r>
    </w:p>
    <w:sectPr w:rsidR="00D651FD" w:rsidRPr="00873FD7" w:rsidSect="00B455F0">
      <w:footerReference w:type="default" r:id="rId6"/>
      <w:pgSz w:w="11906" w:h="16838" w:code="9"/>
      <w:pgMar w:top="1134" w:right="1134" w:bottom="85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2F34BA" w14:textId="77777777" w:rsidR="00447C8D" w:rsidRDefault="00447C8D">
      <w:pPr>
        <w:spacing w:after="0" w:line="240" w:lineRule="auto"/>
      </w:pPr>
      <w:r>
        <w:separator/>
      </w:r>
    </w:p>
  </w:endnote>
  <w:endnote w:type="continuationSeparator" w:id="0">
    <w:p w14:paraId="43728F93" w14:textId="77777777" w:rsidR="00447C8D" w:rsidRDefault="00447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56381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AADDF0" w14:textId="77777777" w:rsidR="00000000" w:rsidRDefault="00594A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11050D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BD4E0F" w14:textId="77777777" w:rsidR="00447C8D" w:rsidRDefault="00447C8D">
      <w:pPr>
        <w:spacing w:after="0" w:line="240" w:lineRule="auto"/>
      </w:pPr>
      <w:r>
        <w:separator/>
      </w:r>
    </w:p>
  </w:footnote>
  <w:footnote w:type="continuationSeparator" w:id="0">
    <w:p w14:paraId="67C7E67D" w14:textId="77777777" w:rsidR="00447C8D" w:rsidRDefault="00447C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FD7"/>
    <w:rsid w:val="00447C8D"/>
    <w:rsid w:val="004B47CF"/>
    <w:rsid w:val="005363F4"/>
    <w:rsid w:val="00594AAF"/>
    <w:rsid w:val="005D55E2"/>
    <w:rsid w:val="006C3C0D"/>
    <w:rsid w:val="00873FD7"/>
    <w:rsid w:val="00A1588A"/>
    <w:rsid w:val="00B23729"/>
    <w:rsid w:val="00B455F0"/>
    <w:rsid w:val="00D6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01FF1"/>
  <w15:chartTrackingRefBased/>
  <w15:docId w15:val="{B4CB9724-1416-4B79-93F0-C003060B4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FD7"/>
    <w:rPr>
      <w:lang w:val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F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3FD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E"/>
    </w:rPr>
  </w:style>
  <w:style w:type="paragraph" w:styleId="CommentText">
    <w:name w:val="annotation text"/>
    <w:basedOn w:val="Normal"/>
    <w:link w:val="CommentTextChar"/>
    <w:uiPriority w:val="99"/>
    <w:unhideWhenUsed/>
    <w:rsid w:val="00873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FD7"/>
    <w:rPr>
      <w:sz w:val="20"/>
      <w:szCs w:val="20"/>
      <w:lang w:val="en-IE"/>
    </w:rPr>
  </w:style>
  <w:style w:type="character" w:styleId="Hyperlink">
    <w:name w:val="Hyperlink"/>
    <w:basedOn w:val="DefaultParagraphFont"/>
    <w:uiPriority w:val="99"/>
    <w:unhideWhenUsed/>
    <w:rsid w:val="00873FD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73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FD7"/>
    <w:rPr>
      <w:lang w:val="en-IE"/>
    </w:rPr>
  </w:style>
  <w:style w:type="paragraph" w:customStyle="1" w:styleId="Default">
    <w:name w:val="Default"/>
    <w:rsid w:val="00873FD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73FD7"/>
    <w:rPr>
      <w:rFonts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873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Student:NINO.BURDULADZE</dc:creator>
  <cp:keywords/>
  <dc:description/>
  <cp:lastModifiedBy>EXPIRYSET-ULStudent:NINO.BURDULADZE</cp:lastModifiedBy>
  <cp:revision>2</cp:revision>
  <dcterms:created xsi:type="dcterms:W3CDTF">2024-07-04T21:58:00Z</dcterms:created>
  <dcterms:modified xsi:type="dcterms:W3CDTF">2024-07-04T21:58:00Z</dcterms:modified>
</cp:coreProperties>
</file>